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0176C" w14:textId="53A8E95F" w:rsidR="007A036A" w:rsidRPr="00881F63" w:rsidRDefault="007A036A" w:rsidP="007A036A">
      <w:pPr>
        <w:jc w:val="center"/>
        <w:rPr>
          <w:rFonts w:ascii="Times New Roman" w:hAnsi="Times New Roman" w:cs="Times New Roman"/>
        </w:rPr>
      </w:pPr>
      <w:r w:rsidRPr="00881F63">
        <w:rPr>
          <w:rFonts w:ascii="Times New Roman" w:hAnsi="Times New Roman" w:cs="Times New Roman"/>
          <w:b/>
          <w:bCs/>
        </w:rPr>
        <w:t>S</w:t>
      </w:r>
      <w:r w:rsidR="00B4365B">
        <w:rPr>
          <w:rFonts w:ascii="Times New Roman" w:hAnsi="Times New Roman" w:cs="Times New Roman"/>
          <w:b/>
          <w:bCs/>
        </w:rPr>
        <w:t>1</w:t>
      </w:r>
      <w:r w:rsidRPr="00881F63">
        <w:rPr>
          <w:rFonts w:ascii="Times New Roman" w:hAnsi="Times New Roman" w:cs="Times New Roman"/>
          <w:b/>
          <w:bCs/>
        </w:rPr>
        <w:t xml:space="preserve"> Table. Estimation Result of All Control Variables in Table 2. </w:t>
      </w:r>
      <w:r w:rsidRPr="00881F63">
        <w:rPr>
          <w:rFonts w:ascii="Times New Roman" w:hAnsi="Times New Roman" w:cs="Times New Roman"/>
        </w:rPr>
        <w:t>DID Estimation Result: Elevation and Appraised Land Price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0"/>
        <w:gridCol w:w="1423"/>
      </w:tblGrid>
      <w:tr w:rsidR="007A036A" w:rsidRPr="00881F63" w14:paraId="6048D79C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160F73F6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9E06328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7A036A" w:rsidRPr="00881F63" w14:paraId="63B2F6C2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58472F5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253B0170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D</w:t>
            </w:r>
          </w:p>
        </w:tc>
      </w:tr>
      <w:tr w:rsidR="007A036A" w:rsidRPr="00881F63" w14:paraId="0EB20984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3B15ED8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269073AA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7A036A" w:rsidRPr="00881F63" w14:paraId="6C92DA5B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5F23CEBD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7BBF14EE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0692</w:t>
            </w:r>
          </w:p>
        </w:tc>
      </w:tr>
      <w:tr w:rsidR="007A036A" w:rsidRPr="00881F63" w14:paraId="6FD8ADD7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58CFC47A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35B15A0E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641)</w:t>
            </w:r>
          </w:p>
        </w:tc>
      </w:tr>
      <w:tr w:rsidR="007A036A" w:rsidRPr="00881F63" w14:paraId="5A14C43A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691FA61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less than 3.6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093F3D06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645***</w:t>
            </w:r>
          </w:p>
        </w:tc>
      </w:tr>
      <w:tr w:rsidR="007A036A" w:rsidRPr="00881F63" w14:paraId="6662DD23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9B8D5FC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72F61A7B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108)</w:t>
            </w:r>
          </w:p>
        </w:tc>
      </w:tr>
      <w:tr w:rsidR="007A036A" w:rsidRPr="00881F63" w14:paraId="5E44B7C9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9CA7CAD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3.6 m to 8.8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681DE771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477***</w:t>
            </w:r>
          </w:p>
        </w:tc>
      </w:tr>
      <w:tr w:rsidR="007A036A" w:rsidRPr="00881F63" w14:paraId="7A7B2998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0D4B7CC7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23FEA135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106)</w:t>
            </w:r>
          </w:p>
        </w:tc>
      </w:tr>
      <w:tr w:rsidR="007A036A" w:rsidRPr="00881F63" w14:paraId="585FC16A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1F7A706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8.8 m to 26.3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74CF864A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0.0223**</w:t>
            </w:r>
          </w:p>
        </w:tc>
      </w:tr>
      <w:tr w:rsidR="007A036A" w:rsidRPr="00881F63" w14:paraId="1618BF07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C8BD526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4B7D043F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755)</w:t>
            </w:r>
          </w:p>
        </w:tc>
      </w:tr>
      <w:tr w:rsidR="007A036A" w:rsidRPr="00881F63" w14:paraId="1229860C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4E6536B9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creage of the la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1BF1467A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6.09e-05</w:t>
            </w:r>
          </w:p>
        </w:tc>
      </w:tr>
      <w:tr w:rsidR="007A036A" w:rsidRPr="00881F63" w14:paraId="2A29C907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5E083806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7C5A2AD3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3.63e-05)</w:t>
            </w:r>
          </w:p>
        </w:tc>
      </w:tr>
      <w:tr w:rsidR="007A036A" w:rsidRPr="00881F63" w14:paraId="4EA5814A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2011EC6F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tance from the closest major traffic faciliti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6AA81E76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1.02e-06*</w:t>
            </w:r>
          </w:p>
        </w:tc>
      </w:tr>
      <w:tr w:rsidR="007A036A" w:rsidRPr="00881F63" w14:paraId="0B027F6D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3E5DC75A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2EB5AEDF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5.44e-07)</w:t>
            </w:r>
          </w:p>
        </w:tc>
      </w:tr>
      <w:tr w:rsidR="007A036A" w:rsidRPr="00881F63" w14:paraId="40110E60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9DF26FA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floors above grou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00E72F5F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339</w:t>
            </w:r>
          </w:p>
        </w:tc>
      </w:tr>
      <w:tr w:rsidR="007A036A" w:rsidRPr="00881F63" w14:paraId="2A665D94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96161EC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57F6995D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209)</w:t>
            </w:r>
          </w:p>
        </w:tc>
      </w:tr>
      <w:tr w:rsidR="007A036A" w:rsidRPr="00881F63" w14:paraId="73CDB1E2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3420B39C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uilding coverage rati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65972E07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0208</w:t>
            </w:r>
          </w:p>
        </w:tc>
      </w:tr>
      <w:tr w:rsidR="007A036A" w:rsidRPr="00881F63" w14:paraId="6AB4A394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352E2828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46C76684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146)</w:t>
            </w:r>
          </w:p>
        </w:tc>
      </w:tr>
      <w:tr w:rsidR="007A036A" w:rsidRPr="00881F63" w14:paraId="63C53183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2EF44580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loor area rati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6C1B0615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0.000135</w:t>
            </w:r>
          </w:p>
        </w:tc>
      </w:tr>
      <w:tr w:rsidR="007A036A" w:rsidRPr="00881F63" w14:paraId="0ED433CA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1F095F5C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459C0E0F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0171)</w:t>
            </w:r>
          </w:p>
        </w:tc>
      </w:tr>
      <w:tr w:rsidR="007A036A" w:rsidRPr="00881F63" w14:paraId="1D24C44A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DD373CB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sident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340E216B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0141</w:t>
            </w:r>
          </w:p>
        </w:tc>
      </w:tr>
      <w:tr w:rsidR="007A036A" w:rsidRPr="00881F63" w14:paraId="6A931FF1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268B0A20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3F102CCA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258)</w:t>
            </w:r>
          </w:p>
        </w:tc>
      </w:tr>
      <w:tr w:rsidR="007A036A" w:rsidRPr="00881F63" w14:paraId="4414087D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293D433C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mmerc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2E4910BE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0519</w:t>
            </w:r>
          </w:p>
        </w:tc>
      </w:tr>
      <w:tr w:rsidR="007A036A" w:rsidRPr="00881F63" w14:paraId="75074A8A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4F96777B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5A727BE1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649)</w:t>
            </w:r>
          </w:p>
        </w:tc>
      </w:tr>
      <w:tr w:rsidR="007A036A" w:rsidRPr="00881F63" w14:paraId="2A69A955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33C38E3D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ustr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7034889C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237**</w:t>
            </w:r>
          </w:p>
        </w:tc>
      </w:tr>
      <w:tr w:rsidR="007A036A" w:rsidRPr="00881F63" w14:paraId="4FDA1664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3291E1A5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218A4086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814)</w:t>
            </w:r>
          </w:p>
        </w:tc>
      </w:tr>
      <w:tr w:rsidR="007A036A" w:rsidRPr="00881F63" w14:paraId="476A2AFB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C99DFA1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uasi-industr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36251382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282**</w:t>
            </w:r>
          </w:p>
        </w:tc>
      </w:tr>
      <w:tr w:rsidR="007A036A" w:rsidRPr="00881F63" w14:paraId="183941B4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4EFFC755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458EF426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948)</w:t>
            </w:r>
          </w:p>
        </w:tc>
      </w:tr>
      <w:tr w:rsidR="007A036A" w:rsidRPr="00881F63" w14:paraId="185A92B1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79A5F72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ga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284C7614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0.0271***</w:t>
            </w:r>
          </w:p>
        </w:tc>
      </w:tr>
      <w:tr w:rsidR="007A036A" w:rsidRPr="00881F63" w14:paraId="1B60A496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5BA5755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38B53936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774)</w:t>
            </w:r>
          </w:p>
        </w:tc>
      </w:tr>
      <w:tr w:rsidR="007A036A" w:rsidRPr="00881F63" w14:paraId="3D170ED1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596CB68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Sew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65064878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125***</w:t>
            </w:r>
          </w:p>
        </w:tc>
      </w:tr>
      <w:tr w:rsidR="007A036A" w:rsidRPr="00881F63" w14:paraId="114495D0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38A03EFE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769D72A8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316)</w:t>
            </w:r>
          </w:p>
        </w:tc>
      </w:tr>
      <w:tr w:rsidR="007A036A" w:rsidRPr="00881F63" w14:paraId="7A751BEB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0F340CEE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re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5AE0BB0F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-0.0269***</w:t>
            </w:r>
          </w:p>
        </w:tc>
      </w:tr>
      <w:tr w:rsidR="007A036A" w:rsidRPr="00881F63" w14:paraId="56084A3F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9BCEEAB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601D1054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349)</w:t>
            </w:r>
          </w:p>
        </w:tc>
      </w:tr>
      <w:tr w:rsidR="007A036A" w:rsidRPr="00881F63" w14:paraId="78F7F024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171523AA" w14:textId="77777777" w:rsidR="007A036A" w:rsidRPr="00881F63" w:rsidRDefault="0004260B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Yu Gothic" w:hAnsi="Cambria Math" w:cs="Times New Roman"/>
                        <w:iCs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Tren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2105DCE5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0.000397</w:t>
            </w:r>
          </w:p>
        </w:tc>
      </w:tr>
      <w:tr w:rsidR="007A036A" w:rsidRPr="00881F63" w14:paraId="30E83564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5AC482B2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3FD6DCFA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000240)</w:t>
            </w:r>
          </w:p>
        </w:tc>
      </w:tr>
      <w:tr w:rsidR="007A036A" w:rsidRPr="00881F63" w14:paraId="657B0F3B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57551D9C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nsta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775DD32B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12.25***</w:t>
            </w:r>
          </w:p>
        </w:tc>
      </w:tr>
      <w:tr w:rsidR="007A036A" w:rsidRPr="00881F63" w14:paraId="1F00DFA9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3D0438F4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hideMark/>
          </w:tcPr>
          <w:p w14:paraId="6609BF68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8"/>
              </w:rPr>
            </w:pPr>
            <w:r w:rsidRPr="00881F63">
              <w:rPr>
                <w:rFonts w:ascii="Times New Roman" w:hAnsi="Times New Roman" w:cs="Times New Roman"/>
                <w:sz w:val="16"/>
                <w:szCs w:val="18"/>
              </w:rPr>
              <w:t>(0.666)</w:t>
            </w:r>
          </w:p>
        </w:tc>
      </w:tr>
      <w:tr w:rsidR="007A036A" w:rsidRPr="00881F63" w14:paraId="60A9140F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F9118ED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C7647B0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</w:tr>
      <w:tr w:rsidR="007A036A" w:rsidRPr="00881F63" w14:paraId="18511EBF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51737DA8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bservation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56A879AF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,624</w:t>
            </w:r>
          </w:p>
        </w:tc>
      </w:tr>
      <w:tr w:rsidR="007A036A" w:rsidRPr="00881F63" w14:paraId="5C88922B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B1535A3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standard sit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7B7AD84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166</w:t>
            </w:r>
          </w:p>
        </w:tc>
      </w:tr>
      <w:tr w:rsidR="007A036A" w:rsidRPr="00881F63" w14:paraId="715F62DE" w14:textId="77777777" w:rsidTr="00606D94">
        <w:trPr>
          <w:trHeight w:hRule="exact" w:val="255"/>
          <w:jc w:val="center"/>
        </w:trPr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E5C6724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-square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39EDC305" w14:textId="77777777" w:rsidR="007A036A" w:rsidRPr="00881F63" w:rsidRDefault="007A036A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34</w:t>
            </w:r>
          </w:p>
        </w:tc>
      </w:tr>
      <w:tr w:rsidR="007A036A" w:rsidRPr="00881F63" w14:paraId="78B1C963" w14:textId="77777777" w:rsidTr="00606D94">
        <w:trPr>
          <w:trHeight w:hRule="exact" w:val="29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7360C67F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2]</w:t>
            </w:r>
            <w:r w:rsidRPr="00AB5715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’</w:t>
            </w: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</w:t>
            </w: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standard errors in parenthes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62ABED0C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7A036A" w:rsidRPr="00881F63" w14:paraId="4A9F2AEA" w14:textId="77777777" w:rsidTr="00606D94">
        <w:trPr>
          <w:trHeight w:hRule="exact" w:val="417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5787C79C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** p&lt;0.01, ** p&lt;0.05, * p&lt;0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96" w:type="dxa"/>
              <w:right w:w="96" w:type="dxa"/>
            </w:tcMar>
            <w:vAlign w:val="center"/>
            <w:hideMark/>
          </w:tcPr>
          <w:p w14:paraId="0F019433" w14:textId="77777777" w:rsidR="007A036A" w:rsidRPr="00881F63" w:rsidRDefault="007A036A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0D921DA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6A"/>
    <w:rsid w:val="0004260B"/>
    <w:rsid w:val="003862E5"/>
    <w:rsid w:val="003C4646"/>
    <w:rsid w:val="006E13EA"/>
    <w:rsid w:val="007A036A"/>
    <w:rsid w:val="009C5222"/>
    <w:rsid w:val="00A3436C"/>
    <w:rsid w:val="00B4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806DD"/>
  <w15:chartTrackingRefBased/>
  <w15:docId w15:val="{2CF44BD9-49B7-45AA-8908-971D340D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36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0</cp:lastModifiedBy>
  <cp:revision>3</cp:revision>
  <dcterms:created xsi:type="dcterms:W3CDTF">2021-03-26T06:45:00Z</dcterms:created>
  <dcterms:modified xsi:type="dcterms:W3CDTF">2021-03-27T08:46:00Z</dcterms:modified>
</cp:coreProperties>
</file>